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672F2" w14:textId="77777777" w:rsidR="00CC1295" w:rsidRPr="00CC1295" w:rsidRDefault="002A3507" w:rsidP="00CC1295">
      <w:pPr>
        <w:spacing w:after="0" w:line="36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t>S6</w:t>
      </w:r>
      <w:r w:rsidR="00CC1295" w:rsidRPr="00CC1295">
        <w:rPr>
          <w:b/>
          <w:szCs w:val="24"/>
          <w:lang w:val="en-US"/>
        </w:rPr>
        <w:t xml:space="preserve"> Table: Genes with homozygous or compound heterozygous variants.</w:t>
      </w:r>
      <w:r w:rsidR="00CC1295" w:rsidRPr="00CC1295">
        <w:rPr>
          <w:b/>
          <w:szCs w:val="24"/>
          <w:vertAlign w:val="superscript"/>
          <w:lang w:val="en-US"/>
        </w:rPr>
        <w:t>a</w:t>
      </w:r>
    </w:p>
    <w:tbl>
      <w:tblPr>
        <w:tblW w:w="1403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567"/>
        <w:gridCol w:w="992"/>
        <w:gridCol w:w="993"/>
        <w:gridCol w:w="567"/>
        <w:gridCol w:w="708"/>
        <w:gridCol w:w="993"/>
        <w:gridCol w:w="708"/>
        <w:gridCol w:w="1560"/>
        <w:gridCol w:w="1134"/>
        <w:gridCol w:w="1275"/>
        <w:gridCol w:w="1418"/>
        <w:gridCol w:w="1276"/>
      </w:tblGrid>
      <w:tr w:rsidR="00CC1295" w:rsidRPr="00CC1295" w14:paraId="5C605C03" w14:textId="77777777" w:rsidTr="00CC1295">
        <w:trPr>
          <w:trHeight w:val="340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34646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ampl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FC05D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en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786405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h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A1CABD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tart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EB93F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nd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986CB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ef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90216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Va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5DE2E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% </w:t>
            </w:r>
          </w:p>
          <w:p w14:paraId="62D68F2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Variation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3DF5A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PhyloP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06BE05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Refseq. </w:t>
            </w:r>
            <w:r w:rsidRPr="00CC1295">
              <w:rPr>
                <w:rFonts w:eastAsia="Times New Roman"/>
                <w:b/>
                <w:sz w:val="18"/>
                <w:szCs w:val="18"/>
                <w:lang w:val="en-US" w:eastAsia="nl-NL"/>
              </w:rPr>
              <w:t>Access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B4AD4B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Protein effec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8EA2B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bSNP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EC37E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Recessive famil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289EC9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Comment</w:t>
            </w:r>
          </w:p>
        </w:tc>
      </w:tr>
      <w:tr w:rsidR="00CC1295" w:rsidRPr="00CC1295" w14:paraId="1941855F" w14:textId="77777777" w:rsidTr="00CC12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B48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sz w:val="18"/>
                <w:szCs w:val="18"/>
                <w:lang w:val="en-US" w:eastAsia="nl-NL"/>
              </w:rPr>
              <w:t>P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BBC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  <w:t>ZPL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0E4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2C2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02171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24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02171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95CE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D98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D3C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0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5AE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.3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039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M_175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F159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T73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C01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2D9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B22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Gene function unknown</w:t>
            </w:r>
          </w:p>
        </w:tc>
      </w:tr>
      <w:tr w:rsidR="00CC1295" w:rsidRPr="00CC1295" w14:paraId="038A5B9A" w14:textId="77777777" w:rsidTr="00CC1295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A6431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sz w:val="18"/>
                <w:szCs w:val="18"/>
                <w:lang w:val="en-US" w:eastAsia="nl-NL"/>
              </w:rPr>
              <w:t>P02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6877F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i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i/>
                <w:sz w:val="18"/>
                <w:szCs w:val="18"/>
                <w:lang w:val="en-US" w:eastAsia="nl-NL"/>
              </w:rPr>
              <w:t>MSH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CEF175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11F9B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8033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A482CB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80339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3A85E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2EE46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TT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FC1655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F1A47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3ECD6F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M_000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5BE64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T1355Tfs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9D17AB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A1BCAE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Unknow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BD05CF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Tumor does not show MSI</w:t>
            </w:r>
          </w:p>
        </w:tc>
      </w:tr>
      <w:tr w:rsidR="00CC1295" w:rsidRPr="00CC1295" w14:paraId="3DE4D93C" w14:textId="77777777" w:rsidTr="00CC1295">
        <w:trPr>
          <w:trHeight w:val="300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E8D28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E145A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39218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C740E9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8032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11E57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8032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9CD04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EE768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44F66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AC8D9A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.788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C126C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F9BEB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E1163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1565D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rs63750252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F0C54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CCABBA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</w:tr>
      <w:tr w:rsidR="00CC1295" w:rsidRPr="00CC1295" w14:paraId="6FB7D9BF" w14:textId="77777777" w:rsidTr="00CC12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A46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sz w:val="18"/>
                <w:szCs w:val="18"/>
                <w:lang w:val="en-US" w:eastAsia="nl-NL"/>
              </w:rPr>
              <w:t>P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891D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  <w:t>ESP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EFE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7C7B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6505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4A2F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6505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BC3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C32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563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0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212D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8C0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M_031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73E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D468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A8E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rs145306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6CE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otential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A7BD" w14:textId="705BCD69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Associated with other phenotype (MIM:</w:t>
            </w:r>
            <w:r w:rsidRPr="00CC1295">
              <w:rPr>
                <w:sz w:val="18"/>
                <w:szCs w:val="18"/>
                <w:lang w:val="en-US"/>
              </w:rPr>
              <w:t xml:space="preserve"> </w:t>
            </w: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609006</w:t>
            </w:r>
            <w:r w:rsidR="00736F36">
              <w:rPr>
                <w:rFonts w:eastAsia="Times New Roman"/>
                <w:sz w:val="18"/>
                <w:szCs w:val="18"/>
                <w:lang w:val="en-US" w:eastAsia="nl-NL"/>
              </w:rPr>
              <w:t>)</w:t>
            </w:r>
            <w:bookmarkStart w:id="0" w:name="_GoBack"/>
            <w:bookmarkEnd w:id="0"/>
          </w:p>
        </w:tc>
      </w:tr>
      <w:tr w:rsidR="00CC1295" w:rsidRPr="00CC1295" w14:paraId="27E0C325" w14:textId="77777777" w:rsidTr="00CC129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29574A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sz w:val="18"/>
                <w:szCs w:val="18"/>
                <w:lang w:val="en-US" w:eastAsia="nl-NL"/>
              </w:rPr>
              <w:t>P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06A91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  <w:t>FRRS1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91D74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FBDB3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11899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15977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118998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605279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48C62B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E7542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9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93878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5.7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C2099A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M_014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F7131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P298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A43165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07F0F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otential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B3340D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Gene function unknown</w:t>
            </w:r>
          </w:p>
        </w:tc>
      </w:tr>
      <w:tr w:rsidR="00CC1295" w:rsidRPr="00CC1295" w14:paraId="26E9545A" w14:textId="77777777" w:rsidTr="00CC1295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35E9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sz w:val="18"/>
                <w:szCs w:val="18"/>
                <w:lang w:val="en-US" w:eastAsia="nl-NL"/>
              </w:rPr>
              <w:t>P3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12D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  <w:t>DYNC2H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E0C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E7A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03024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50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03024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BCD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75A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EF7F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5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4D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.69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ECC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M_001080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636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L3633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41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FF61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otentiall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F92A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Associated with other phenotype (MIM:</w:t>
            </w:r>
            <w:r w:rsidRPr="00CC1295">
              <w:rPr>
                <w:sz w:val="18"/>
                <w:szCs w:val="18"/>
                <w:lang w:val="en-US"/>
              </w:rPr>
              <w:t xml:space="preserve"> </w:t>
            </w: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613091)</w:t>
            </w:r>
          </w:p>
        </w:tc>
      </w:tr>
      <w:tr w:rsidR="00CC1295" w:rsidRPr="00CC1295" w14:paraId="583F6D4C" w14:textId="77777777" w:rsidTr="00CC1295">
        <w:trPr>
          <w:trHeight w:val="300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D21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BA0E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9CB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215D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03339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C6D9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033393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596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E2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0D55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5D6E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.696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1FDA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AE5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R1057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DF4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rs19138131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607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B66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</w:tr>
      <w:tr w:rsidR="00CC1295" w:rsidRPr="00CC1295" w14:paraId="4BB74879" w14:textId="77777777" w:rsidTr="00CC1295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50D015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sz w:val="18"/>
                <w:szCs w:val="18"/>
                <w:lang w:val="en-US" w:eastAsia="nl-NL"/>
              </w:rPr>
              <w:t>P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4B767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  <w:t>ATP13A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0BAB7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BDA29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976784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14253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97678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E4BA9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D65C1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B97AB4F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00.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93BE1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.38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EFF0F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M_0204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FB01B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S289W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7D1A0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5D3F6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otentiall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B558AB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Gene function unknown</w:t>
            </w:r>
          </w:p>
        </w:tc>
      </w:tr>
      <w:tr w:rsidR="00CC1295" w:rsidRPr="00CC1295" w14:paraId="461BFE8B" w14:textId="77777777" w:rsidTr="00CC1295">
        <w:trPr>
          <w:trHeight w:val="30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3A9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sz w:val="18"/>
                <w:szCs w:val="18"/>
                <w:lang w:val="en-US" w:eastAsia="nl-NL"/>
              </w:rPr>
              <w:t>P4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37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  <w:t>NUFIP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02CE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8C3A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27613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C6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27613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C6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61F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69C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4A4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.35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BFCF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M_020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F5F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M478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F44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F694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otentially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619E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Gene function unknown</w:t>
            </w:r>
          </w:p>
        </w:tc>
      </w:tr>
      <w:tr w:rsidR="00CC1295" w:rsidRPr="00CC1295" w14:paraId="15E0F322" w14:textId="77777777" w:rsidTr="00CC1295">
        <w:trPr>
          <w:trHeight w:val="30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F59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36B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EA8A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84BA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2761437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B02E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276143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C20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8745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53E2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6.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11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46C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0D3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S214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CC2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EA1FB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8E68A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</w:tr>
      <w:tr w:rsidR="00CC1295" w:rsidRPr="00CC1295" w14:paraId="2C472856" w14:textId="77777777" w:rsidTr="00CC1295">
        <w:trPr>
          <w:trHeight w:val="30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DC1F43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/>
                <w:sz w:val="18"/>
                <w:szCs w:val="18"/>
                <w:lang w:val="en-US" w:eastAsia="nl-NL"/>
              </w:rPr>
              <w:t>P45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A84B39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  <w:t>TTN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5A832D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673B6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7940608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5EA108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7940608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5475BD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C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35B89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F7461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8.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495E1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6.197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AA670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NM_1333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3E470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R30005H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371A0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EE5384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otentially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06A1AE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Associated with other phenotypes (MIM:</w:t>
            </w:r>
          </w:p>
          <w:p w14:paraId="4D7568ED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88840)</w:t>
            </w:r>
          </w:p>
        </w:tc>
      </w:tr>
      <w:tr w:rsidR="00CC1295" w:rsidRPr="00CC1295" w14:paraId="694534B8" w14:textId="77777777" w:rsidTr="00CC1295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E335B9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90C2CF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bCs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8E7FC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C8C371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793973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FEB132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1793973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E0C1C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76B76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color w:val="000000"/>
                <w:sz w:val="18"/>
                <w:szCs w:val="18"/>
                <w:lang w:val="en-US" w:eastAsia="nl-N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765ADA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3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C48A7C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4.539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017936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93CF00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p.P32098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7930A9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CC1295">
              <w:rPr>
                <w:rFonts w:eastAsia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94C67F7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33D146B" w14:textId="77777777" w:rsidR="00CC1295" w:rsidRPr="00CC1295" w:rsidRDefault="00CC1295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</w:tr>
    </w:tbl>
    <w:p w14:paraId="1F046D9C" w14:textId="77777777" w:rsidR="00CC1295" w:rsidRPr="00CC1295" w:rsidRDefault="00CC1295" w:rsidP="00CC1295">
      <w:pPr>
        <w:spacing w:after="0" w:line="240" w:lineRule="auto"/>
        <w:rPr>
          <w:sz w:val="20"/>
          <w:szCs w:val="20"/>
          <w:lang w:val="en-US"/>
        </w:rPr>
      </w:pPr>
      <w:r w:rsidRPr="00CC1295">
        <w:rPr>
          <w:sz w:val="20"/>
          <w:szCs w:val="20"/>
          <w:lang w:val="en-US"/>
        </w:rPr>
        <w:t>Abbreviations: Chr, chromosome; Ref, reference allele; Var, variant allele; ND, Not done.</w:t>
      </w:r>
    </w:p>
    <w:p w14:paraId="07EDA954" w14:textId="77777777" w:rsidR="00CC1295" w:rsidRPr="00CC1295" w:rsidRDefault="00CC1295" w:rsidP="00CC1295">
      <w:pPr>
        <w:spacing w:after="0" w:line="240" w:lineRule="auto"/>
        <w:rPr>
          <w:sz w:val="20"/>
          <w:szCs w:val="20"/>
          <w:lang w:val="en-US"/>
        </w:rPr>
      </w:pPr>
      <w:r w:rsidRPr="00CC1295">
        <w:rPr>
          <w:sz w:val="20"/>
          <w:szCs w:val="20"/>
          <w:vertAlign w:val="superscript"/>
          <w:lang w:val="en-US"/>
        </w:rPr>
        <w:t>a</w:t>
      </w:r>
      <w:r w:rsidRPr="00CC1295">
        <w:rPr>
          <w:sz w:val="20"/>
          <w:szCs w:val="20"/>
          <w:lang w:val="en-US"/>
        </w:rPr>
        <w:t>All variants were validated with Sanger sequencing.</w:t>
      </w:r>
    </w:p>
    <w:p w14:paraId="4385C312" w14:textId="77777777" w:rsidR="00775EED" w:rsidRDefault="00775EED"/>
    <w:sectPr w:rsidR="00775EED" w:rsidSect="00CC129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9A09F9" w14:textId="77777777" w:rsidR="002A3507" w:rsidRDefault="002A3507" w:rsidP="002A3507">
      <w:pPr>
        <w:spacing w:after="0" w:line="240" w:lineRule="auto"/>
      </w:pPr>
      <w:r>
        <w:separator/>
      </w:r>
    </w:p>
  </w:endnote>
  <w:endnote w:type="continuationSeparator" w:id="0">
    <w:p w14:paraId="2B62C570" w14:textId="77777777" w:rsidR="002A3507" w:rsidRDefault="002A3507" w:rsidP="002A3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997548" w14:textId="77777777" w:rsidR="002A3507" w:rsidRDefault="002A3507" w:rsidP="002A3507">
      <w:pPr>
        <w:spacing w:after="0" w:line="240" w:lineRule="auto"/>
      </w:pPr>
      <w:r>
        <w:separator/>
      </w:r>
    </w:p>
  </w:footnote>
  <w:footnote w:type="continuationSeparator" w:id="0">
    <w:p w14:paraId="2FBE0CFB" w14:textId="77777777" w:rsidR="002A3507" w:rsidRDefault="002A3507" w:rsidP="002A3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295"/>
    <w:rsid w:val="002A3507"/>
    <w:rsid w:val="00736F36"/>
    <w:rsid w:val="00775EED"/>
    <w:rsid w:val="00977E6F"/>
    <w:rsid w:val="00CC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A98E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C1295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uiPriority w:val="99"/>
    <w:unhideWhenUsed/>
    <w:rsid w:val="002A3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2A3507"/>
    <w:rPr>
      <w:rFonts w:ascii="Times New Roman" w:eastAsia="Calibri" w:hAnsi="Times New Roman" w:cs="Times New Roman"/>
      <w:szCs w:val="22"/>
      <w:lang w:eastAsia="en-US"/>
    </w:rPr>
  </w:style>
  <w:style w:type="paragraph" w:styleId="Voettekst">
    <w:name w:val="footer"/>
    <w:basedOn w:val="Normaal"/>
    <w:link w:val="VoettekstTeken"/>
    <w:uiPriority w:val="99"/>
    <w:unhideWhenUsed/>
    <w:rsid w:val="002A3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2A3507"/>
    <w:rPr>
      <w:rFonts w:ascii="Times New Roman" w:eastAsia="Calibri" w:hAnsi="Times New Roman" w:cs="Times New Roman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C1295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uiPriority w:val="99"/>
    <w:unhideWhenUsed/>
    <w:rsid w:val="002A3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2A3507"/>
    <w:rPr>
      <w:rFonts w:ascii="Times New Roman" w:eastAsia="Calibri" w:hAnsi="Times New Roman" w:cs="Times New Roman"/>
      <w:szCs w:val="22"/>
      <w:lang w:eastAsia="en-US"/>
    </w:rPr>
  </w:style>
  <w:style w:type="paragraph" w:styleId="Voettekst">
    <w:name w:val="footer"/>
    <w:basedOn w:val="Normaal"/>
    <w:link w:val="VoettekstTeken"/>
    <w:uiPriority w:val="99"/>
    <w:unhideWhenUsed/>
    <w:rsid w:val="002A3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2A3507"/>
    <w:rPr>
      <w:rFonts w:ascii="Times New Roman" w:eastAsia="Calibri" w:hAnsi="Times New Roman" w:cs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29</Characters>
  <Application>Microsoft Macintosh Word</Application>
  <DocSecurity>0</DocSecurity>
  <Lines>10</Lines>
  <Paragraphs>2</Paragraphs>
  <ScaleCrop>false</ScaleCrop>
  <Company>RDV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3</cp:revision>
  <dcterms:created xsi:type="dcterms:W3CDTF">2015-11-12T16:04:00Z</dcterms:created>
  <dcterms:modified xsi:type="dcterms:W3CDTF">2016-02-01T15:38:00Z</dcterms:modified>
</cp:coreProperties>
</file>